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A0269" w14:textId="697D4675" w:rsidR="0063449B" w:rsidRPr="00441D0F" w:rsidRDefault="0063449B" w:rsidP="0063449B">
      <w:pPr>
        <w:rPr>
          <w:rFonts w:cstheme="minorHAnsi"/>
          <w:lang w:eastAsia="de-DE"/>
        </w:rPr>
      </w:pPr>
      <w:r w:rsidRPr="00441D0F">
        <w:rPr>
          <w:rFonts w:cstheme="minorHAnsi"/>
          <w:b/>
          <w:bCs/>
          <w:lang w:eastAsia="de-DE"/>
        </w:rPr>
        <w:t xml:space="preserve">Care need. </w:t>
      </w:r>
      <w:r w:rsidRPr="00441D0F">
        <w:rPr>
          <w:rFonts w:cstheme="minorHAnsi"/>
          <w:lang w:eastAsia="de-DE"/>
        </w:rPr>
        <w:t>Germany’s long-term care system employs a structured classification to assess and address individual care needs, known as care degrees (</w:t>
      </w:r>
      <w:proofErr w:type="spellStart"/>
      <w:r w:rsidRPr="00441D0F">
        <w:rPr>
          <w:rFonts w:cstheme="minorHAnsi"/>
          <w:lang w:eastAsia="de-DE"/>
        </w:rPr>
        <w:t>Pflegegrade</w:t>
      </w:r>
      <w:proofErr w:type="spellEnd"/>
      <w:r w:rsidRPr="00441D0F">
        <w:rPr>
          <w:rFonts w:cstheme="minorHAnsi"/>
          <w:lang w:eastAsia="de-DE"/>
        </w:rPr>
        <w:t>).</w:t>
      </w:r>
      <w:r w:rsidRPr="00441D0F">
        <w:rPr>
          <w:rFonts w:cstheme="minorHAnsi"/>
          <w:lang w:eastAsia="de-DE"/>
        </w:rPr>
        <w:fldChar w:fldCharType="begin"/>
      </w:r>
      <w:r w:rsidR="00441D0F" w:rsidRPr="00441D0F">
        <w:rPr>
          <w:rFonts w:cstheme="minorHAnsi"/>
          <w:lang w:eastAsia="de-DE"/>
        </w:rPr>
        <w:instrText xml:space="preserve"> ADDIN EN.CITE &lt;EndNote&gt;&lt;Cite&gt;&lt;Author&gt;Federal Ministry for Health: Department of public relations and publications&lt;/Author&gt;&lt;Year&gt;2020&lt;/Year&gt;&lt;RecNum&gt;305&lt;/RecNum&gt;&lt;DisplayText&gt;&lt;style face="superscript"&gt;1&lt;/style&gt;&lt;/DisplayText&gt;&lt;record&gt;&lt;rec-number&gt;305&lt;/rec-number&gt;&lt;foreign-keys&gt;&lt;key app="EN" db-id="pvw2pszraprstres2acxaz05ewaxsa2x0xr2" timestamp="1742828649"&gt;305&lt;/key&gt;&lt;/foreign-keys&gt;&lt;ref-type name="Electronic Article"&gt;43&lt;/ref-type&gt;&lt;contributors&gt;&lt;authors&gt;&lt;author&gt;Federal Ministry for Health: Department of public relations and publications,&lt;/author&gt;&lt;/authors&gt;&lt;/contributors&gt;&lt;titles&gt;&lt;title&gt;Long-Term Care Guide. Everything you need to know about long-term care&lt;/title&gt;&lt;/titles&gt;&lt;dates&gt;&lt;year&gt;2020&lt;/year&gt;&lt;pub-dates&gt;&lt;date&gt;24 March 2025&lt;/date&gt;&lt;/pub-dates&gt;&lt;/dates&gt;&lt;urls&gt;&lt;related-urls&gt;&lt;url&gt;bundesgesundheitsministerium.de/fileadmin/Dateien/5_Publikationen/Pflege/Broschueren/200320_BMG_Ratgeber-Pflege_DINA5_ENG_bf.pdf&lt;/url&gt;&lt;/related-urls&gt;&lt;/urls&gt;&lt;/record&gt;&lt;/Cite&gt;&lt;/EndNote&gt;</w:instrText>
      </w:r>
      <w:r w:rsidRPr="00441D0F">
        <w:rPr>
          <w:rFonts w:cstheme="minorHAnsi"/>
          <w:lang w:eastAsia="de-DE"/>
        </w:rPr>
        <w:fldChar w:fldCharType="separate"/>
      </w:r>
      <w:r w:rsidR="00441D0F" w:rsidRPr="00441D0F">
        <w:rPr>
          <w:rFonts w:cstheme="minorHAnsi"/>
          <w:noProof/>
          <w:vertAlign w:val="superscript"/>
          <w:lang w:eastAsia="de-DE"/>
        </w:rPr>
        <w:t>1</w:t>
      </w:r>
      <w:r w:rsidRPr="00441D0F">
        <w:rPr>
          <w:rFonts w:cstheme="minorHAnsi"/>
          <w:lang w:eastAsia="de-DE"/>
        </w:rPr>
        <w:fldChar w:fldCharType="end"/>
      </w:r>
      <w:r w:rsidRPr="00441D0F">
        <w:rPr>
          <w:rFonts w:cstheme="minorHAnsi"/>
          <w:lang w:eastAsia="de-DE"/>
        </w:rPr>
        <w:t xml:space="preserve"> Introduced in 2017, this system comprises five distinct levels: a) Care Degree 1: Slight impairment of independence; b) Care Degree 2: Considerable impairment of independence; c) Care Degree 3: Severe impairment of independence; d) Care Degree 4: Most severe impairment of independence; e) Care Degree 5: Most severe impairment of independence with special requirements for nursing care. These degrees are determined through a standardized assessment focusing on the individual’s capabilities and limitations across various domains, including mobility, cognitive and communicative abilities, behaviors, self-care, and management of daily life tasks. The assigned care degree dictates the scope and extent of benefits provided by the long-term care insurance, encompassing services like home care, day and night care, short-term residential care, and full residential care. </w:t>
      </w:r>
    </w:p>
    <w:p w14:paraId="0409B701" w14:textId="027EB628" w:rsidR="00441D0F" w:rsidRPr="00441D0F" w:rsidRDefault="002D3DCC">
      <w:pPr>
        <w:rPr>
          <w:rFonts w:cstheme="minorHAnsi"/>
          <w:lang w:eastAsia="de-DE"/>
        </w:rPr>
      </w:pPr>
      <w:r w:rsidRPr="00441D0F">
        <w:rPr>
          <w:rFonts w:cstheme="minorHAnsi"/>
          <w:b/>
          <w:bCs/>
          <w:lang w:eastAsia="de-DE"/>
        </w:rPr>
        <w:t>Statistical analysis.</w:t>
      </w:r>
      <w:r w:rsidR="000C6945">
        <w:rPr>
          <w:rFonts w:cstheme="minorHAnsi"/>
          <w:b/>
          <w:bCs/>
          <w:lang w:eastAsia="de-DE"/>
        </w:rPr>
        <w:t xml:space="preserve"> </w:t>
      </w:r>
      <w:r w:rsidR="0063449B" w:rsidRPr="00441D0F">
        <w:rPr>
          <w:rFonts w:cstheme="minorHAnsi"/>
          <w:lang w:eastAsia="de-DE"/>
        </w:rPr>
        <w:t xml:space="preserve">Descriptive statistics (mean, standard deviation, range) were calculated for BOP, PI, and PPD for each group and examination date. Inter-individual differences between groups were determined using the Mann-Whitney </w:t>
      </w:r>
      <w:r w:rsidR="0063449B" w:rsidRPr="00441D0F">
        <w:rPr>
          <w:rFonts w:cstheme="minorHAnsi"/>
          <w:i/>
          <w:iCs/>
          <w:lang w:eastAsia="de-DE"/>
        </w:rPr>
        <w:t>U-</w:t>
      </w:r>
      <w:r w:rsidR="0063449B" w:rsidRPr="00441D0F">
        <w:rPr>
          <w:rFonts w:cstheme="minorHAnsi"/>
          <w:lang w:eastAsia="de-DE"/>
        </w:rPr>
        <w:t xml:space="preserve"> test; intra-individual differences (∆) within the therapeutic course were evaluated using the Wilcoxon signed-rank test. A tooth-type specific subgroup analysis was performed. Therefore, the outcome variables BOP, PI and PD were analyzed using generalized linear models for repeated measures (within subject variables: Treatment, with covariates age and number of previous illnesses; between subject variables: Time (from baseline to 3-month follow-up), Group (incisors, canines, premolars, molars), Jaw (upper or lower), ‘d/m’ (distal or mesial), ‘o/v’ (oral or vestibular). To investigate the influence of the intervention on specific locations, the following interactions were specified: Treatment*Time, Group*Time, Treatment*Time*Group, Treatment*Time*o/v, Treatment*Time*Jaw, Treatment*Time*d/m. Based on these analyses, estimated marginal means (EMMs) were calculated and compared pairwise (difference with 95% confidence interval and p-value). Given the differing scales of the endpoints, a binary outcome with a logit link function was specified for the BOP model. For the PI and PPD models, a continuous Gaussian-distributed endpoint with an identity link function was used. Profile plots with 95% </w:t>
      </w:r>
      <w:r w:rsidR="0063449B" w:rsidRPr="00441D0F">
        <w:rPr>
          <w:rFonts w:cstheme="minorHAnsi"/>
          <w:lang w:eastAsia="de-DE"/>
        </w:rPr>
        <w:lastRenderedPageBreak/>
        <w:t>confidence intervals were created for the marginal means over time, group, and treatment. P-values p&lt;0.05 were considered statistically significant and not corrected for multiple testing to retain statistical power. Specifically, only the primary endpoint “bleeding on probe (BOP)” was tested “confirmatory” for a between-group difference in location. All other endpoints were considered “secondary” and evaluated without strong control of the type-I error. However, the corresponding p-values may be Bonferroni-corrected for multiple testing by multiplying them with the number of associated tests, e.g. 12, see Table 3</w:t>
      </w:r>
      <w:r w:rsidR="000C6945">
        <w:rPr>
          <w:rFonts w:cstheme="minorHAnsi"/>
          <w:lang w:eastAsia="de-DE"/>
        </w:rPr>
        <w:t xml:space="preserve"> in the manuscript</w:t>
      </w:r>
      <w:r w:rsidR="0063449B" w:rsidRPr="00441D0F">
        <w:rPr>
          <w:rFonts w:cstheme="minorHAnsi"/>
          <w:lang w:eastAsia="de-DE"/>
        </w:rPr>
        <w:t xml:space="preserve">. </w:t>
      </w:r>
    </w:p>
    <w:p w14:paraId="36FA9717" w14:textId="34C4B4F8" w:rsidR="00441D0F" w:rsidRPr="00441D0F" w:rsidRDefault="00441D0F" w:rsidP="00441D0F">
      <w:pPr>
        <w:spacing w:after="0"/>
        <w:rPr>
          <w:rFonts w:cstheme="minorHAnsi"/>
          <w:b/>
          <w:bCs/>
          <w:lang w:eastAsia="de-DE"/>
        </w:rPr>
      </w:pPr>
      <w:r>
        <w:rPr>
          <w:rFonts w:cstheme="minorHAnsi"/>
          <w:b/>
          <w:bCs/>
          <w:lang w:eastAsia="de-DE"/>
        </w:rPr>
        <w:t>Reference</w:t>
      </w:r>
    </w:p>
    <w:p w14:paraId="4A2A99D8" w14:textId="77777777" w:rsidR="00441D0F" w:rsidRPr="00441D0F" w:rsidRDefault="00441D0F" w:rsidP="00441D0F">
      <w:pPr>
        <w:pStyle w:val="EndNoteBibliography"/>
        <w:ind w:left="720" w:hanging="720"/>
      </w:pPr>
      <w:r w:rsidRPr="00441D0F">
        <w:fldChar w:fldCharType="begin"/>
      </w:r>
      <w:r w:rsidRPr="00441D0F">
        <w:instrText xml:space="preserve"> ADDIN EN.REFLIST </w:instrText>
      </w:r>
      <w:r w:rsidRPr="00441D0F">
        <w:fldChar w:fldCharType="separate"/>
      </w:r>
      <w:r w:rsidRPr="00441D0F">
        <w:t>1.</w:t>
      </w:r>
      <w:r w:rsidRPr="00441D0F">
        <w:tab/>
        <w:t xml:space="preserve">Federal Ministry for Health: Department of public relations and publications. Long-Term Care Guide. Everything you need to know about long-term care. [serial online]. 2020. Available from: bundesgesundheitsministerium.de/fileadmin/Dateien/5_Publikationen/Pflege/Broschueren/200320_BMG_Ratgeber-Pflege_DINA5_ENG_bf.pdf. Accessed 24 March 2025. </w:t>
      </w:r>
    </w:p>
    <w:p w14:paraId="4B5C437C" w14:textId="47A96F96" w:rsidR="0076418F" w:rsidRDefault="00441D0F">
      <w:r w:rsidRPr="00441D0F">
        <w:fldChar w:fldCharType="end"/>
      </w:r>
    </w:p>
    <w:sectPr w:rsidR="007641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Periodon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w2pszraprstres2acxaz05ewaxsa2x0xr2&quot;&gt;Dental-Converted&lt;record-ids&gt;&lt;item&gt;305&lt;/item&gt;&lt;/record-ids&gt;&lt;/item&gt;&lt;/Libraries&gt;"/>
  </w:docVars>
  <w:rsids>
    <w:rsidRoot w:val="009566F4"/>
    <w:rsid w:val="0005484B"/>
    <w:rsid w:val="000C6945"/>
    <w:rsid w:val="002D3DCC"/>
    <w:rsid w:val="00441D0F"/>
    <w:rsid w:val="004E2C3F"/>
    <w:rsid w:val="0063449B"/>
    <w:rsid w:val="0076418F"/>
    <w:rsid w:val="007E60F0"/>
    <w:rsid w:val="00854118"/>
    <w:rsid w:val="009566F4"/>
    <w:rsid w:val="00C3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C1AD6"/>
  <w15:chartTrackingRefBased/>
  <w15:docId w15:val="{A3932BC5-0D34-4839-B5BE-4312482D6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449B"/>
    <w:pPr>
      <w:spacing w:line="48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3449B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344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344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3449B"/>
    <w:rPr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441D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41D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441D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441D0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1</Words>
  <Characters>3853</Characters>
  <Application>Microsoft Office Word</Application>
  <DocSecurity>4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Barbe</dc:creator>
  <cp:keywords/>
  <dc:description/>
  <cp:lastModifiedBy>Greta Barbe</cp:lastModifiedBy>
  <cp:revision>2</cp:revision>
  <dcterms:created xsi:type="dcterms:W3CDTF">2025-03-27T20:09:00Z</dcterms:created>
  <dcterms:modified xsi:type="dcterms:W3CDTF">2025-03-27T20:09:00Z</dcterms:modified>
</cp:coreProperties>
</file>